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56258" w14:textId="77777777" w:rsidR="00770552" w:rsidRPr="00084552" w:rsidRDefault="00770552" w:rsidP="00770552">
      <w:pPr>
        <w:pStyle w:val="Figurecaption"/>
        <w:rPr>
          <w:lang w:val="en-US"/>
        </w:rPr>
      </w:pPr>
      <w:r w:rsidRPr="00084552">
        <w:rPr>
          <w:lang w:val="en-US"/>
        </w:rPr>
        <w:t xml:space="preserve">Appendix </w:t>
      </w:r>
      <w:r w:rsidRPr="00084552">
        <w:rPr>
          <w:lang w:val="en-US"/>
        </w:rPr>
        <w:fldChar w:fldCharType="begin"/>
      </w:r>
      <w:r w:rsidRPr="00084552">
        <w:rPr>
          <w:lang w:val="en-US"/>
        </w:rPr>
        <w:instrText xml:space="preserve"> SEQ Table \* ARABIC </w:instrText>
      </w:r>
      <w:r w:rsidRPr="00084552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084552">
        <w:rPr>
          <w:lang w:val="en-US"/>
        </w:rPr>
        <w:fldChar w:fldCharType="end"/>
      </w:r>
      <w:r w:rsidRPr="00084552">
        <w:rPr>
          <w:lang w:val="en-US"/>
        </w:rPr>
        <w:t xml:space="preserve">: </w:t>
      </w:r>
      <w:proofErr w:type="spellStart"/>
      <w:r w:rsidRPr="00084552">
        <w:rPr>
          <w:lang w:val="en-US"/>
        </w:rPr>
        <w:t>MeSH</w:t>
      </w:r>
      <w:proofErr w:type="spellEnd"/>
      <w:r w:rsidRPr="00084552">
        <w:rPr>
          <w:lang w:val="en-US"/>
        </w:rPr>
        <w:t xml:space="preserve"> terms used for the literature search</w:t>
      </w:r>
    </w:p>
    <w:tbl>
      <w:tblPr>
        <w:tblStyle w:val="TableGrid"/>
        <w:tblW w:w="8314" w:type="dxa"/>
        <w:tblInd w:w="279" w:type="dxa"/>
        <w:tblLook w:val="04A0" w:firstRow="1" w:lastRow="0" w:firstColumn="1" w:lastColumn="0" w:noHBand="0" w:noVBand="1"/>
      </w:tblPr>
      <w:tblGrid>
        <w:gridCol w:w="2884"/>
        <w:gridCol w:w="2644"/>
        <w:gridCol w:w="2786"/>
      </w:tblGrid>
      <w:tr w:rsidR="00770552" w:rsidRPr="00084552" w14:paraId="1E45625C" w14:textId="77777777" w:rsidTr="001858FC">
        <w:trPr>
          <w:trHeight w:val="189"/>
        </w:trPr>
        <w:tc>
          <w:tcPr>
            <w:tcW w:w="2884" w:type="dxa"/>
          </w:tcPr>
          <w:p w14:paraId="1E456259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Arm impairment</w:t>
            </w:r>
          </w:p>
        </w:tc>
        <w:tc>
          <w:tcPr>
            <w:tcW w:w="2644" w:type="dxa"/>
          </w:tcPr>
          <w:p w14:paraId="1E45625A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Stroke</w:t>
            </w:r>
          </w:p>
        </w:tc>
        <w:tc>
          <w:tcPr>
            <w:tcW w:w="2786" w:type="dxa"/>
          </w:tcPr>
          <w:p w14:paraId="1E45625B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Intervention</w:t>
            </w:r>
          </w:p>
        </w:tc>
      </w:tr>
      <w:tr w:rsidR="00770552" w:rsidRPr="00084552" w14:paraId="1E456298" w14:textId="77777777" w:rsidTr="001858FC">
        <w:trPr>
          <w:trHeight w:val="1346"/>
        </w:trPr>
        <w:tc>
          <w:tcPr>
            <w:tcW w:w="2884" w:type="dxa"/>
          </w:tcPr>
          <w:p w14:paraId="1E45625D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Local sensory impairments/</w:t>
            </w:r>
          </w:p>
          <w:p w14:paraId="1E45625E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Local motor impairments/</w:t>
            </w:r>
          </w:p>
          <w:p w14:paraId="1E45625F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Sensory discrimination/</w:t>
            </w:r>
          </w:p>
          <w:p w14:paraId="1E456260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Range of motion/function/</w:t>
            </w:r>
          </w:p>
          <w:p w14:paraId="1E456261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Upper-limb/</w:t>
            </w:r>
          </w:p>
          <w:p w14:paraId="1E456262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Arm/</w:t>
            </w:r>
          </w:p>
          <w:p w14:paraId="1E456263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Hand/</w:t>
            </w:r>
          </w:p>
          <w:p w14:paraId="1E456264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Upper-limb paresis/ </w:t>
            </w:r>
          </w:p>
          <w:p w14:paraId="1E456265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Upper-limb paralysis/ </w:t>
            </w:r>
          </w:p>
          <w:p w14:paraId="1E456266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Arm paresis/ </w:t>
            </w:r>
          </w:p>
          <w:p w14:paraId="1E456267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Arm paralysis/ </w:t>
            </w:r>
          </w:p>
          <w:p w14:paraId="1E456268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Hand paresis/ </w:t>
            </w:r>
          </w:p>
          <w:p w14:paraId="1E456269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Hand paralysis/</w:t>
            </w:r>
          </w:p>
          <w:p w14:paraId="1E45626A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Hemiplegia/</w:t>
            </w:r>
          </w:p>
          <w:p w14:paraId="1E45626B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Hemiparesis</w:t>
            </w:r>
          </w:p>
          <w:p w14:paraId="1E45626C" w14:textId="77777777" w:rsidR="00770552" w:rsidRPr="00084552" w:rsidRDefault="00770552" w:rsidP="001858FC">
            <w:pPr>
              <w:rPr>
                <w:lang w:val="en-US"/>
              </w:rPr>
            </w:pPr>
          </w:p>
        </w:tc>
        <w:tc>
          <w:tcPr>
            <w:tcW w:w="2644" w:type="dxa"/>
          </w:tcPr>
          <w:p w14:paraId="1E45626D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Stroke/</w:t>
            </w:r>
          </w:p>
          <w:p w14:paraId="1E45626E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Cerebrovascular accident/</w:t>
            </w:r>
          </w:p>
          <w:p w14:paraId="1E45626F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Cerebrovascular disorder/</w:t>
            </w:r>
          </w:p>
          <w:p w14:paraId="1E456270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Cerebrovascular trauma/</w:t>
            </w:r>
          </w:p>
          <w:p w14:paraId="1E456271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Brain </w:t>
            </w:r>
            <w:proofErr w:type="spellStart"/>
            <w:r w:rsidRPr="00084552">
              <w:rPr>
                <w:lang w:val="en-US"/>
              </w:rPr>
              <w:t>ischaemia</w:t>
            </w:r>
            <w:proofErr w:type="spellEnd"/>
            <w:r w:rsidRPr="00084552">
              <w:rPr>
                <w:lang w:val="en-US"/>
              </w:rPr>
              <w:t>/</w:t>
            </w:r>
          </w:p>
          <w:p w14:paraId="1E456272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Brain hypoxic-</w:t>
            </w:r>
            <w:proofErr w:type="spellStart"/>
            <w:r w:rsidRPr="00084552">
              <w:rPr>
                <w:lang w:val="en-US"/>
              </w:rPr>
              <w:t>ischaemia</w:t>
            </w:r>
            <w:proofErr w:type="spellEnd"/>
            <w:r w:rsidRPr="00084552">
              <w:rPr>
                <w:lang w:val="en-US"/>
              </w:rPr>
              <w:t>/</w:t>
            </w:r>
          </w:p>
          <w:p w14:paraId="1E456273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Brain </w:t>
            </w:r>
            <w:proofErr w:type="spellStart"/>
            <w:r w:rsidRPr="00084552">
              <w:rPr>
                <w:lang w:val="en-US"/>
              </w:rPr>
              <w:t>haemorrhage</w:t>
            </w:r>
            <w:proofErr w:type="spellEnd"/>
            <w:r w:rsidRPr="00084552">
              <w:rPr>
                <w:lang w:val="en-US"/>
              </w:rPr>
              <w:t>/</w:t>
            </w:r>
          </w:p>
          <w:p w14:paraId="1E456274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 xml:space="preserve">Cortical </w:t>
            </w:r>
            <w:proofErr w:type="spellStart"/>
            <w:r w:rsidRPr="00084552">
              <w:rPr>
                <w:lang w:val="en-US"/>
              </w:rPr>
              <w:t>haemorrhage</w:t>
            </w:r>
            <w:proofErr w:type="spellEnd"/>
            <w:r w:rsidRPr="00084552">
              <w:rPr>
                <w:lang w:val="en-US"/>
              </w:rPr>
              <w:t>/</w:t>
            </w:r>
          </w:p>
          <w:p w14:paraId="1E456275" w14:textId="77777777" w:rsidR="00770552" w:rsidRPr="00084552" w:rsidRDefault="00770552" w:rsidP="001858FC">
            <w:pPr>
              <w:rPr>
                <w:lang w:val="en-US"/>
              </w:rPr>
            </w:pPr>
            <w:proofErr w:type="spellStart"/>
            <w:r w:rsidRPr="00084552">
              <w:rPr>
                <w:lang w:val="en-US"/>
              </w:rPr>
              <w:t>Haemorrhage</w:t>
            </w:r>
            <w:proofErr w:type="spellEnd"/>
            <w:r w:rsidRPr="00084552">
              <w:rPr>
                <w:lang w:val="en-US"/>
              </w:rPr>
              <w:t>/</w:t>
            </w:r>
          </w:p>
          <w:p w14:paraId="1E456276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Infarction/</w:t>
            </w:r>
          </w:p>
          <w:p w14:paraId="1E456277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Cortical infarction/</w:t>
            </w:r>
          </w:p>
          <w:p w14:paraId="1E456278" w14:textId="77777777" w:rsidR="00770552" w:rsidRPr="00084552" w:rsidRDefault="00770552" w:rsidP="001858FC">
            <w:pPr>
              <w:rPr>
                <w:lang w:val="en-US"/>
              </w:rPr>
            </w:pPr>
            <w:r w:rsidRPr="00084552">
              <w:rPr>
                <w:lang w:val="en-US"/>
              </w:rPr>
              <w:t>Intracranial arterial disease/</w:t>
            </w:r>
          </w:p>
          <w:p w14:paraId="1E456279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Intracranial arteriovenous malformations/</w:t>
            </w:r>
          </w:p>
          <w:p w14:paraId="1E45627A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Intracranial Embolism and Thrombosis/</w:t>
            </w:r>
          </w:p>
          <w:p w14:paraId="1E45627B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 xml:space="preserve">Intracranial </w:t>
            </w:r>
            <w:proofErr w:type="spellStart"/>
            <w:r w:rsidRPr="00084552">
              <w:rPr>
                <w:color w:val="2D2D2D"/>
                <w:shd w:val="clear" w:color="auto" w:fill="FFFFFF"/>
                <w:lang w:val="en-US"/>
              </w:rPr>
              <w:t>haemorrhages</w:t>
            </w:r>
            <w:proofErr w:type="spellEnd"/>
            <w:r w:rsidRPr="00084552">
              <w:rPr>
                <w:color w:val="2D2D2D"/>
                <w:shd w:val="clear" w:color="auto" w:fill="FFFFFF"/>
                <w:lang w:val="en-US"/>
              </w:rPr>
              <w:t>/</w:t>
            </w:r>
          </w:p>
          <w:p w14:paraId="1E45627C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lastRenderedPageBreak/>
              <w:t>Vertebral artery dissection/</w:t>
            </w:r>
          </w:p>
          <w:p w14:paraId="1E45627D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Aneurysm, ruptured/ and brain/</w:t>
            </w:r>
          </w:p>
          <w:p w14:paraId="1E45627E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Brain injuries/</w:t>
            </w:r>
          </w:p>
          <w:p w14:paraId="1E45627F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Poststroke/</w:t>
            </w:r>
          </w:p>
          <w:p w14:paraId="1E456280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Post stroke/</w:t>
            </w:r>
          </w:p>
          <w:p w14:paraId="1E456281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proofErr w:type="spellStart"/>
            <w:r w:rsidRPr="00084552">
              <w:rPr>
                <w:color w:val="2D2D2D"/>
                <w:shd w:val="clear" w:color="auto" w:fill="FFFFFF"/>
                <w:lang w:val="en-US"/>
              </w:rPr>
              <w:t>Cerebrovasc</w:t>
            </w:r>
            <w:proofErr w:type="spellEnd"/>
            <w:r w:rsidRPr="00084552">
              <w:rPr>
                <w:color w:val="2D2D2D"/>
                <w:shd w:val="clear" w:color="auto" w:fill="FFFFFF"/>
                <w:lang w:val="en-US"/>
              </w:rPr>
              <w:t>$/</w:t>
            </w:r>
          </w:p>
          <w:p w14:paraId="1E456282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proofErr w:type="spellStart"/>
            <w:r w:rsidRPr="00084552">
              <w:rPr>
                <w:color w:val="2D2D2D"/>
                <w:shd w:val="clear" w:color="auto" w:fill="FFFFFF"/>
                <w:lang w:val="en-US"/>
              </w:rPr>
              <w:t>Cva</w:t>
            </w:r>
            <w:proofErr w:type="spellEnd"/>
            <w:r w:rsidRPr="00084552">
              <w:rPr>
                <w:color w:val="2D2D2D"/>
                <w:shd w:val="clear" w:color="auto" w:fill="FFFFFF"/>
                <w:lang w:val="en-US"/>
              </w:rPr>
              <w:t>$/</w:t>
            </w:r>
          </w:p>
          <w:p w14:paraId="1E456283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proofErr w:type="spellStart"/>
            <w:proofErr w:type="gramStart"/>
            <w:r w:rsidRPr="00084552">
              <w:rPr>
                <w:color w:val="2D2D2D"/>
                <w:shd w:val="clear" w:color="auto" w:fill="FFFFFF"/>
                <w:lang w:val="en-US"/>
              </w:rPr>
              <w:t>Isch?emi</w:t>
            </w:r>
            <w:proofErr w:type="spellEnd"/>
            <w:proofErr w:type="gramEnd"/>
            <w:r w:rsidRPr="00084552">
              <w:rPr>
                <w:color w:val="2D2D2D"/>
                <w:shd w:val="clear" w:color="auto" w:fill="FFFFFF"/>
                <w:lang w:val="en-US"/>
              </w:rPr>
              <w:t>$ attack$/</w:t>
            </w:r>
          </w:p>
          <w:p w14:paraId="1E456284" w14:textId="77777777" w:rsidR="00770552" w:rsidRPr="00084552" w:rsidRDefault="00770552" w:rsidP="001858FC">
            <w:pPr>
              <w:rPr>
                <w:color w:val="2D2D2D"/>
                <w:shd w:val="clear" w:color="auto" w:fill="FFFFFF"/>
                <w:lang w:val="en-US"/>
              </w:rPr>
            </w:pPr>
            <w:r w:rsidRPr="00084552">
              <w:rPr>
                <w:color w:val="2D2D2D"/>
                <w:shd w:val="clear" w:color="auto" w:fill="FFFFFF"/>
                <w:lang w:val="en-US"/>
              </w:rPr>
              <w:t>neurologic$ deficit$</w:t>
            </w:r>
          </w:p>
        </w:tc>
        <w:tc>
          <w:tcPr>
            <w:tcW w:w="2786" w:type="dxa"/>
          </w:tcPr>
          <w:p w14:paraId="1E456285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lastRenderedPageBreak/>
              <w:t>Electric/</w:t>
            </w:r>
          </w:p>
          <w:p w14:paraId="1E456286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Electrical/</w:t>
            </w:r>
          </w:p>
          <w:p w14:paraId="1E456287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Simulation/</w:t>
            </w:r>
          </w:p>
          <w:p w14:paraId="1E456288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Nerve stimulation/</w:t>
            </w:r>
          </w:p>
          <w:p w14:paraId="1E456289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 xml:space="preserve">Sensory/ </w:t>
            </w:r>
          </w:p>
          <w:p w14:paraId="1E45628A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Afferent/</w:t>
            </w:r>
          </w:p>
          <w:p w14:paraId="1E45628B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somatosensory/</w:t>
            </w:r>
          </w:p>
          <w:p w14:paraId="1E45628C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Somatosensory input/</w:t>
            </w:r>
          </w:p>
          <w:p w14:paraId="1E45628D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Electroacupuncture/</w:t>
            </w:r>
          </w:p>
          <w:p w14:paraId="1E45628E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Repetitive/</w:t>
            </w:r>
          </w:p>
          <w:p w14:paraId="1E45628F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 xml:space="preserve">Repetitive passive movement/ Mechanical vibration/ </w:t>
            </w:r>
          </w:p>
          <w:p w14:paraId="1E456290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Transcutaneous electrical stimulation/</w:t>
            </w:r>
          </w:p>
          <w:p w14:paraId="1E456291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Peripheral nerve stimulation/</w:t>
            </w:r>
          </w:p>
          <w:p w14:paraId="1E456292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Electrodes/</w:t>
            </w:r>
          </w:p>
          <w:p w14:paraId="1E456293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Pulse/</w:t>
            </w:r>
          </w:p>
          <w:p w14:paraId="1E456294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Motor recovery/ Sensory recovery/</w:t>
            </w:r>
          </w:p>
          <w:p w14:paraId="1E456295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Sensorimotor/</w:t>
            </w:r>
          </w:p>
          <w:p w14:paraId="1E456296" w14:textId="77777777" w:rsidR="00770552" w:rsidRPr="00084552" w:rsidRDefault="00770552" w:rsidP="001858FC">
            <w:pPr>
              <w:rPr>
                <w:iCs/>
                <w:lang w:val="en-US"/>
              </w:rPr>
            </w:pPr>
            <w:r w:rsidRPr="00084552">
              <w:rPr>
                <w:iCs/>
                <w:lang w:val="en-US"/>
              </w:rPr>
              <w:t>Repetitive sensory/</w:t>
            </w:r>
          </w:p>
          <w:p w14:paraId="1E456297" w14:textId="77777777" w:rsidR="00770552" w:rsidRPr="00084552" w:rsidRDefault="00770552" w:rsidP="001858FC">
            <w:pPr>
              <w:rPr>
                <w:iCs/>
                <w:color w:val="C00000"/>
                <w:lang w:val="en-US"/>
              </w:rPr>
            </w:pPr>
            <w:r w:rsidRPr="00084552">
              <w:rPr>
                <w:iCs/>
                <w:lang w:val="en-US"/>
              </w:rPr>
              <w:lastRenderedPageBreak/>
              <w:t>Repetitive sensory stimulation</w:t>
            </w:r>
          </w:p>
        </w:tc>
      </w:tr>
      <w:tr w:rsidR="00DC53A4" w:rsidRPr="00084552" w14:paraId="4BCAE70D" w14:textId="77777777" w:rsidTr="001858FC">
        <w:trPr>
          <w:trHeight w:val="220"/>
        </w:trPr>
        <w:tc>
          <w:tcPr>
            <w:tcW w:w="2884" w:type="dxa"/>
          </w:tcPr>
          <w:p w14:paraId="2FC475E2" w14:textId="1DB82AA0" w:rsidR="00DC53A4" w:rsidRPr="002829AE" w:rsidRDefault="002829AE" w:rsidP="001858FC">
            <w:pPr>
              <w:rPr>
                <w:iCs/>
                <w:color w:val="FF0000"/>
                <w:lang w:val="en-US"/>
              </w:rPr>
            </w:pPr>
            <w:r w:rsidRPr="002829AE">
              <w:rPr>
                <w:iCs/>
                <w:color w:val="FF0000"/>
                <w:lang w:val="en-US"/>
              </w:rPr>
              <w:lastRenderedPageBreak/>
              <w:t>Boolean operators and combinations</w:t>
            </w:r>
          </w:p>
        </w:tc>
        <w:tc>
          <w:tcPr>
            <w:tcW w:w="2644" w:type="dxa"/>
          </w:tcPr>
          <w:p w14:paraId="1EEB1AD2" w14:textId="77777777" w:rsidR="00DC53A4" w:rsidRPr="002829AE" w:rsidRDefault="00DC53A4" w:rsidP="001858FC">
            <w:pPr>
              <w:rPr>
                <w:iCs/>
                <w:color w:val="FF0000"/>
                <w:lang w:val="en-US"/>
              </w:rPr>
            </w:pPr>
          </w:p>
        </w:tc>
        <w:tc>
          <w:tcPr>
            <w:tcW w:w="2786" w:type="dxa"/>
          </w:tcPr>
          <w:p w14:paraId="3C70BB36" w14:textId="77777777" w:rsidR="00DC53A4" w:rsidRPr="002829AE" w:rsidRDefault="00DC53A4" w:rsidP="001858FC">
            <w:pPr>
              <w:rPr>
                <w:iCs/>
                <w:color w:val="FF0000"/>
                <w:lang w:val="en-US"/>
              </w:rPr>
            </w:pPr>
          </w:p>
        </w:tc>
      </w:tr>
      <w:tr w:rsidR="00770552" w:rsidRPr="00084552" w14:paraId="1E45629C" w14:textId="77777777" w:rsidTr="001858FC">
        <w:trPr>
          <w:trHeight w:val="220"/>
        </w:trPr>
        <w:tc>
          <w:tcPr>
            <w:tcW w:w="2884" w:type="dxa"/>
          </w:tcPr>
          <w:p w14:paraId="1E456299" w14:textId="168BFDE8" w:rsidR="00770552" w:rsidRPr="002829AE" w:rsidRDefault="00DC53A4" w:rsidP="001858FC">
            <w:pPr>
              <w:rPr>
                <w:iCs/>
                <w:color w:val="FF0000"/>
                <w:lang w:val="en-US"/>
              </w:rPr>
            </w:pPr>
            <w:r w:rsidRPr="002829AE">
              <w:rPr>
                <w:iCs/>
                <w:color w:val="FF0000"/>
                <w:lang w:val="en-US"/>
              </w:rPr>
              <w:t xml:space="preserve">Combined with </w:t>
            </w:r>
            <w:r w:rsidR="00770552" w:rsidRPr="002829AE">
              <w:rPr>
                <w:iCs/>
                <w:color w:val="FF0000"/>
                <w:lang w:val="en-US"/>
              </w:rPr>
              <w:t>AND/OR</w:t>
            </w:r>
          </w:p>
        </w:tc>
        <w:tc>
          <w:tcPr>
            <w:tcW w:w="2644" w:type="dxa"/>
          </w:tcPr>
          <w:p w14:paraId="1E45629A" w14:textId="1C7C7716" w:rsidR="00770552" w:rsidRPr="002829AE" w:rsidRDefault="00DC53A4" w:rsidP="001858FC">
            <w:pPr>
              <w:rPr>
                <w:iCs/>
                <w:color w:val="FF0000"/>
                <w:lang w:val="en-US"/>
              </w:rPr>
            </w:pPr>
            <w:r w:rsidRPr="002829AE">
              <w:rPr>
                <w:iCs/>
                <w:color w:val="FF0000"/>
                <w:lang w:val="en-US"/>
              </w:rPr>
              <w:t xml:space="preserve">Combined with </w:t>
            </w:r>
            <w:r w:rsidR="00770552" w:rsidRPr="002829AE">
              <w:rPr>
                <w:iCs/>
                <w:color w:val="FF0000"/>
                <w:lang w:val="en-US"/>
              </w:rPr>
              <w:t>AND/OR</w:t>
            </w:r>
          </w:p>
        </w:tc>
        <w:tc>
          <w:tcPr>
            <w:tcW w:w="2786" w:type="dxa"/>
          </w:tcPr>
          <w:p w14:paraId="1E45629B" w14:textId="56E6A9FF" w:rsidR="00770552" w:rsidRPr="002829AE" w:rsidRDefault="002829AE" w:rsidP="001858FC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color w:val="FF0000"/>
                <w:lang w:val="en-US"/>
              </w:rPr>
              <w:t>Com</w:t>
            </w:r>
            <w:r w:rsidR="00C12809">
              <w:rPr>
                <w:iCs/>
                <w:color w:val="FF0000"/>
                <w:lang w:val="en-US"/>
              </w:rPr>
              <w:t xml:space="preserve">bined </w:t>
            </w:r>
            <w:bookmarkStart w:id="0" w:name="_GoBack"/>
            <w:bookmarkEnd w:id="0"/>
            <w:r w:rsidR="00770552" w:rsidRPr="002829AE">
              <w:rPr>
                <w:iCs/>
                <w:color w:val="FF0000"/>
                <w:lang w:val="en-US"/>
              </w:rPr>
              <w:t>AND</w:t>
            </w:r>
          </w:p>
        </w:tc>
      </w:tr>
    </w:tbl>
    <w:p w14:paraId="1E45629D" w14:textId="1003E5E9" w:rsidR="00977E94" w:rsidRDefault="00957DE5"/>
    <w:sectPr w:rsidR="00977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552"/>
    <w:rsid w:val="000A6A2F"/>
    <w:rsid w:val="002829AE"/>
    <w:rsid w:val="00770552"/>
    <w:rsid w:val="00C12809"/>
    <w:rsid w:val="00CD20DE"/>
    <w:rsid w:val="00D82CBE"/>
    <w:rsid w:val="00DC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6258"/>
  <w15:chartTrackingRefBased/>
  <w15:docId w15:val="{B98162A7-A8C8-43E3-B537-86B5B770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055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770552"/>
    <w:pPr>
      <w:spacing w:before="240" w:line="360" w:lineRule="auto"/>
    </w:pPr>
  </w:style>
  <w:style w:type="table" w:styleId="TableGrid">
    <w:name w:val="Table Grid"/>
    <w:basedOn w:val="TableNormal"/>
    <w:uiPriority w:val="39"/>
    <w:rsid w:val="0077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96D3C34CA664E9DA44F30ADF56F05" ma:contentTypeVersion="13" ma:contentTypeDescription="Create a new document." ma:contentTypeScope="" ma:versionID="fe265ce32732cd7d1cc2237e7924ba5c">
  <xsd:schema xmlns:xsd="http://www.w3.org/2001/XMLSchema" xmlns:xs="http://www.w3.org/2001/XMLSchema" xmlns:p="http://schemas.microsoft.com/office/2006/metadata/properties" xmlns:ns3="00033fed-e684-467c-905d-98c01e763175" xmlns:ns4="ce92eaf6-8b1b-4ed9-9504-83d51f8d6cb8" targetNamespace="http://schemas.microsoft.com/office/2006/metadata/properties" ma:root="true" ma:fieldsID="cb14be80d2115702fae4c3e7a22a4beb" ns3:_="" ns4:_="">
    <xsd:import namespace="00033fed-e684-467c-905d-98c01e763175"/>
    <xsd:import namespace="ce92eaf6-8b1b-4ed9-9504-83d51f8d6c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33fed-e684-467c-905d-98c01e7631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2eaf6-8b1b-4ed9-9504-83d51f8d6c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BA5D3E-ACB4-47FD-A273-1C6372A04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33fed-e684-467c-905d-98c01e763175"/>
    <ds:schemaRef ds:uri="ce92eaf6-8b1b-4ed9-9504-83d51f8d6c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7CC410-A814-481D-B94D-12C2D6D6B9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3F8F78-8B30-4E5E-BA1B-1FC365976C9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00033fed-e684-467c-905d-98c01e76317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e92eaf6-8b1b-4ed9-9504-83d51f8d6cb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ockley &lt;Stroke Research Team&gt;</dc:creator>
  <cp:keywords/>
  <dc:description/>
  <cp:lastModifiedBy>Rachel Stockley</cp:lastModifiedBy>
  <cp:revision>2</cp:revision>
  <dcterms:created xsi:type="dcterms:W3CDTF">2020-07-16T16:02:00Z</dcterms:created>
  <dcterms:modified xsi:type="dcterms:W3CDTF">2020-07-1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96D3C34CA664E9DA44F30ADF56F05</vt:lpwstr>
  </property>
</Properties>
</file>